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0764A" w14:textId="28B6F744" w:rsidR="00A33EAB" w:rsidRDefault="00DA7E31" w:rsidP="00DA7E31">
      <w:pPr>
        <w:widowControl/>
        <w:tabs>
          <w:tab w:val="left" w:pos="1152"/>
        </w:tabs>
        <w:spacing w:beforeLines="50" w:before="120" w:after="120" w:line="360" w:lineRule="auto"/>
      </w:pPr>
      <w:r>
        <w:rPr>
          <w:rFonts w:eastAsia="Arial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66F0BDB7" wp14:editId="16403AE2">
            <wp:simplePos x="0" y="0"/>
            <wp:positionH relativeFrom="column">
              <wp:posOffset>762000</wp:posOffset>
            </wp:positionH>
            <wp:positionV relativeFrom="paragraph">
              <wp:posOffset>361950</wp:posOffset>
            </wp:positionV>
            <wp:extent cx="4743450" cy="7060565"/>
            <wp:effectExtent l="0" t="0" r="0" b="6985"/>
            <wp:wrapTopAndBottom/>
            <wp:docPr id="2" name="图片 2" descr="R_Fig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_Figs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706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OLE_LINK18"/>
      <w:r w:rsidR="00283E99">
        <w:rPr>
          <w:b/>
          <w:bCs/>
        </w:rPr>
        <w:t xml:space="preserve">Appendix </w:t>
      </w:r>
      <w:r w:rsidR="00283E99">
        <w:rPr>
          <w:rFonts w:hint="eastAsia"/>
          <w:b/>
          <w:bCs/>
        </w:rPr>
        <w:t>B</w:t>
      </w:r>
      <w:r w:rsidR="00283E99">
        <w:rPr>
          <w:b/>
          <w:bCs/>
        </w:rPr>
        <w:t xml:space="preserve">. </w:t>
      </w:r>
      <w:r w:rsidR="00283E99">
        <w:rPr>
          <w:rFonts w:hint="eastAsia"/>
          <w:b/>
          <w:bCs/>
        </w:rPr>
        <w:t>Figure</w:t>
      </w:r>
      <w:r w:rsidR="00283E99">
        <w:rPr>
          <w:b/>
          <w:bCs/>
        </w:rPr>
        <w:t xml:space="preserve"> </w:t>
      </w:r>
      <w:r w:rsidR="00283E99">
        <w:rPr>
          <w:rFonts w:hint="eastAsia"/>
          <w:b/>
          <w:bCs/>
        </w:rPr>
        <w:t>S1 and S</w:t>
      </w:r>
      <w:bookmarkEnd w:id="0"/>
      <w:r w:rsidR="00283E99">
        <w:rPr>
          <w:rFonts w:hint="eastAsia"/>
          <w:b/>
          <w:bCs/>
        </w:rPr>
        <w:t>2</w:t>
      </w:r>
    </w:p>
    <w:p w14:paraId="1596D70B" w14:textId="09B2BADA" w:rsidR="00A33EAB" w:rsidRDefault="00A33EAB">
      <w:pPr>
        <w:widowControl/>
        <w:spacing w:after="120" w:line="360" w:lineRule="auto"/>
        <w:jc w:val="center"/>
        <w:rPr>
          <w:rFonts w:eastAsia="Arial"/>
          <w:sz w:val="20"/>
          <w:szCs w:val="20"/>
        </w:rPr>
      </w:pPr>
    </w:p>
    <w:p w14:paraId="56C47286" w14:textId="77777777" w:rsidR="00A33EAB" w:rsidRDefault="00283E99">
      <w:pPr>
        <w:spacing w:after="120" w:line="360" w:lineRule="auto"/>
        <w:rPr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fldChar w:fldCharType="begin"/>
      </w:r>
      <w:r>
        <w:rPr>
          <w:rFonts w:eastAsia="Arial"/>
          <w:b/>
          <w:bCs/>
          <w:sz w:val="20"/>
          <w:szCs w:val="20"/>
        </w:rPr>
        <w:instrText xml:space="preserve"> ADDIN NE.Bib</w:instrText>
      </w:r>
      <w:r>
        <w:rPr>
          <w:rFonts w:eastAsia="Arial"/>
          <w:b/>
          <w:bCs/>
          <w:sz w:val="20"/>
          <w:szCs w:val="20"/>
        </w:rPr>
        <w:fldChar w:fldCharType="end"/>
      </w:r>
      <w:r>
        <w:rPr>
          <w:rFonts w:eastAsia="Arial"/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 xml:space="preserve">. S1. </w:t>
      </w:r>
      <w:r>
        <w:rPr>
          <w:sz w:val="20"/>
          <w:szCs w:val="20"/>
        </w:rPr>
        <w:t xml:space="preserve">Potential richness pattern, </w:t>
      </w:r>
      <w:r>
        <w:rPr>
          <w:sz w:val="20"/>
          <w:szCs w:val="20"/>
        </w:rPr>
        <w:t>weighted endemism, and corrected weighted endemism of freshwater crabs based on 0.5° grids (about 50 km).</w:t>
      </w:r>
    </w:p>
    <w:p w14:paraId="496A5AFE" w14:textId="45376CB8" w:rsidR="00A33EAB" w:rsidRDefault="00283E99" w:rsidP="00DA7E31">
      <w:pPr>
        <w:widowControl/>
        <w:spacing w:after="120" w:line="360" w:lineRule="auto"/>
        <w:jc w:val="center"/>
        <w:rPr>
          <w:rFonts w:eastAsia="Arial"/>
          <w:sz w:val="20"/>
          <w:szCs w:val="20"/>
        </w:rPr>
      </w:pPr>
      <w:r>
        <w:rPr>
          <w:sz w:val="20"/>
          <w:szCs w:val="20"/>
        </w:rPr>
        <w:br w:type="page"/>
      </w:r>
      <w:r>
        <w:rPr>
          <w:rFonts w:eastAsia="Arial"/>
          <w:noProof/>
          <w:sz w:val="20"/>
          <w:szCs w:val="20"/>
          <w:lang w:val="zh-CN"/>
        </w:rPr>
        <w:lastRenderedPageBreak/>
        <w:drawing>
          <wp:inline distT="0" distB="0" distL="0" distR="0" wp14:anchorId="05A32358" wp14:editId="5E103DB1">
            <wp:extent cx="4038600" cy="7556544"/>
            <wp:effectExtent l="0" t="0" r="0" b="6350"/>
            <wp:docPr id="60385564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85564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40955" cy="75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A6CFE" w14:textId="503C1411" w:rsidR="00A33EAB" w:rsidRDefault="00283E99">
      <w:pPr>
        <w:spacing w:after="120" w:line="360" w:lineRule="auto"/>
        <w:rPr>
          <w:rFonts w:hint="eastAsia"/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t xml:space="preserve">Fig. S2. </w:t>
      </w:r>
      <w:r>
        <w:rPr>
          <w:rFonts w:eastAsia="Arial"/>
          <w:sz w:val="20"/>
          <w:szCs w:val="20"/>
        </w:rPr>
        <w:t xml:space="preserve">The proportion of each species distribution range protected by current </w:t>
      </w:r>
      <w:r>
        <w:rPr>
          <w:sz w:val="20"/>
          <w:szCs w:val="20"/>
        </w:rPr>
        <w:t>NRs</w:t>
      </w:r>
      <w:r>
        <w:rPr>
          <w:rFonts w:eastAsia="Arial"/>
          <w:sz w:val="20"/>
          <w:szCs w:val="20"/>
        </w:rPr>
        <w:t xml:space="preserve"> (A: 5.7% of the region) and potential conservation priority areas (B: 15% of the region; C: 30% of the region)</w:t>
      </w:r>
      <w:r>
        <w:rPr>
          <w:rFonts w:eastAsia="Arial"/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sectPr w:rsidR="00A33EAB" w:rsidSect="0017296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13703" w14:textId="77777777" w:rsidR="00283E99" w:rsidRDefault="00283E99">
      <w:pPr>
        <w:spacing w:after="120"/>
      </w:pPr>
      <w:r>
        <w:separator/>
      </w:r>
    </w:p>
  </w:endnote>
  <w:endnote w:type="continuationSeparator" w:id="0">
    <w:p w14:paraId="45B0B2D8" w14:textId="77777777" w:rsidR="00283E99" w:rsidRDefault="00283E99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FD2DA" w14:textId="77777777" w:rsidR="00A33EAB" w:rsidRDefault="00A33EAB">
    <w:pPr>
      <w:pStyle w:val="a7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8C04A" w14:textId="77777777" w:rsidR="00A33EAB" w:rsidRDefault="00283E99">
    <w:pPr>
      <w:pStyle w:val="a7"/>
      <w:spacing w:after="12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14:paraId="1EE58E1B" w14:textId="77777777" w:rsidR="00A33EAB" w:rsidRDefault="00A33EAB">
    <w:pPr>
      <w:pStyle w:val="a7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054B0" w14:textId="77777777" w:rsidR="00A33EAB" w:rsidRDefault="00A33EAB">
    <w:pPr>
      <w:pStyle w:val="a7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52EA0" w14:textId="77777777" w:rsidR="00283E99" w:rsidRDefault="00283E99">
      <w:pPr>
        <w:spacing w:after="120"/>
      </w:pPr>
      <w:r>
        <w:separator/>
      </w:r>
    </w:p>
  </w:footnote>
  <w:footnote w:type="continuationSeparator" w:id="0">
    <w:p w14:paraId="08F88F06" w14:textId="77777777" w:rsidR="00283E99" w:rsidRDefault="00283E99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38273" w14:textId="77777777" w:rsidR="00A33EAB" w:rsidRDefault="00A33EAB">
    <w:pPr>
      <w:pStyle w:val="a9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2B7D2" w14:textId="77777777" w:rsidR="00A33EAB" w:rsidRDefault="00A33EAB">
    <w:pPr>
      <w:pStyle w:val="a9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8E0A6" w14:textId="77777777" w:rsidR="00A33EAB" w:rsidRDefault="00A33EAB">
    <w:pPr>
      <w:pStyle w:val="a9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475DCEE"/>
    <w:multiLevelType w:val="singleLevel"/>
    <w:tmpl w:val="B475DCEE"/>
    <w:lvl w:ilvl="0">
      <w:start w:val="3"/>
      <w:numFmt w:val="upperLetter"/>
      <w:suff w:val="space"/>
      <w:lvlText w:val="%1."/>
      <w:lvlJc w:val="left"/>
    </w:lvl>
  </w:abstractNum>
  <w:abstractNum w:abstractNumId="1" w15:restartNumberingAfterBreak="0">
    <w:nsid w:val="4C721F65"/>
    <w:multiLevelType w:val="singleLevel"/>
    <w:tmpl w:val="4C721F65"/>
    <w:lvl w:ilvl="0">
      <w:start w:val="19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yN2NmOWMxZmU0MzBlNjg1ZGUxYWI1M2E0ZmQxODgifQ=="/>
  </w:docVars>
  <w:rsids>
    <w:rsidRoot w:val="00D55524"/>
    <w:rsid w:val="8F4756B0"/>
    <w:rsid w:val="BF7FEB47"/>
    <w:rsid w:val="BFF9D37C"/>
    <w:rsid w:val="BFFD4E39"/>
    <w:rsid w:val="C66A447D"/>
    <w:rsid w:val="CDFB4BD0"/>
    <w:rsid w:val="CFD95D64"/>
    <w:rsid w:val="D61F8B3C"/>
    <w:rsid w:val="D93BF007"/>
    <w:rsid w:val="DBDF2527"/>
    <w:rsid w:val="DBFA0E47"/>
    <w:rsid w:val="E3FB6423"/>
    <w:rsid w:val="E72F0DC8"/>
    <w:rsid w:val="EB7FF3AC"/>
    <w:rsid w:val="EE7D2B9F"/>
    <w:rsid w:val="F3539E48"/>
    <w:rsid w:val="FB5EDA35"/>
    <w:rsid w:val="FBCE8700"/>
    <w:rsid w:val="FEBF7169"/>
    <w:rsid w:val="FF73F647"/>
    <w:rsid w:val="FF7C0DBB"/>
    <w:rsid w:val="FFFB41DB"/>
    <w:rsid w:val="FFFF2708"/>
    <w:rsid w:val="0000026B"/>
    <w:rsid w:val="000015C1"/>
    <w:rsid w:val="00004576"/>
    <w:rsid w:val="00007D80"/>
    <w:rsid w:val="0001742A"/>
    <w:rsid w:val="0002140A"/>
    <w:rsid w:val="00021BE7"/>
    <w:rsid w:val="00022A90"/>
    <w:rsid w:val="00032CF0"/>
    <w:rsid w:val="000340D5"/>
    <w:rsid w:val="00034145"/>
    <w:rsid w:val="000341F4"/>
    <w:rsid w:val="00042FB5"/>
    <w:rsid w:val="00052F5B"/>
    <w:rsid w:val="0006352C"/>
    <w:rsid w:val="000709FE"/>
    <w:rsid w:val="00072495"/>
    <w:rsid w:val="000740F1"/>
    <w:rsid w:val="00093A2A"/>
    <w:rsid w:val="000943AD"/>
    <w:rsid w:val="000B33C6"/>
    <w:rsid w:val="000C4430"/>
    <w:rsid w:val="000C5560"/>
    <w:rsid w:val="000D0151"/>
    <w:rsid w:val="000D22E9"/>
    <w:rsid w:val="000D61FD"/>
    <w:rsid w:val="000D62F5"/>
    <w:rsid w:val="000F133A"/>
    <w:rsid w:val="000F2D34"/>
    <w:rsid w:val="000F6B07"/>
    <w:rsid w:val="00102790"/>
    <w:rsid w:val="0010279E"/>
    <w:rsid w:val="00102EF1"/>
    <w:rsid w:val="00110611"/>
    <w:rsid w:val="00121278"/>
    <w:rsid w:val="00125B4C"/>
    <w:rsid w:val="0013692C"/>
    <w:rsid w:val="00137F46"/>
    <w:rsid w:val="00141276"/>
    <w:rsid w:val="001445BD"/>
    <w:rsid w:val="00144F6F"/>
    <w:rsid w:val="001462F7"/>
    <w:rsid w:val="00147809"/>
    <w:rsid w:val="0015030A"/>
    <w:rsid w:val="0015127A"/>
    <w:rsid w:val="00163539"/>
    <w:rsid w:val="00163A9D"/>
    <w:rsid w:val="001658A9"/>
    <w:rsid w:val="00165E97"/>
    <w:rsid w:val="0017148C"/>
    <w:rsid w:val="00172899"/>
    <w:rsid w:val="0017296D"/>
    <w:rsid w:val="0018036C"/>
    <w:rsid w:val="00180D67"/>
    <w:rsid w:val="00191E87"/>
    <w:rsid w:val="001A7094"/>
    <w:rsid w:val="001B0239"/>
    <w:rsid w:val="001B62F3"/>
    <w:rsid w:val="001C41D5"/>
    <w:rsid w:val="001E357A"/>
    <w:rsid w:val="001E56EA"/>
    <w:rsid w:val="001F58F4"/>
    <w:rsid w:val="00204FCD"/>
    <w:rsid w:val="00205D17"/>
    <w:rsid w:val="00210D6B"/>
    <w:rsid w:val="00212251"/>
    <w:rsid w:val="00214311"/>
    <w:rsid w:val="00220234"/>
    <w:rsid w:val="0022038F"/>
    <w:rsid w:val="00223EE0"/>
    <w:rsid w:val="00232189"/>
    <w:rsid w:val="0023361A"/>
    <w:rsid w:val="00240B11"/>
    <w:rsid w:val="00242992"/>
    <w:rsid w:val="00244326"/>
    <w:rsid w:val="00245B99"/>
    <w:rsid w:val="00254BB7"/>
    <w:rsid w:val="002565F7"/>
    <w:rsid w:val="00256B34"/>
    <w:rsid w:val="00263B71"/>
    <w:rsid w:val="002671D4"/>
    <w:rsid w:val="00270F10"/>
    <w:rsid w:val="0027306E"/>
    <w:rsid w:val="0027539A"/>
    <w:rsid w:val="00277674"/>
    <w:rsid w:val="00283083"/>
    <w:rsid w:val="00283E99"/>
    <w:rsid w:val="00284C16"/>
    <w:rsid w:val="00284E75"/>
    <w:rsid w:val="00286D04"/>
    <w:rsid w:val="002879F5"/>
    <w:rsid w:val="002912AA"/>
    <w:rsid w:val="0029454D"/>
    <w:rsid w:val="002961D0"/>
    <w:rsid w:val="002A1882"/>
    <w:rsid w:val="002B336D"/>
    <w:rsid w:val="002B69B5"/>
    <w:rsid w:val="002B718F"/>
    <w:rsid w:val="002B75B6"/>
    <w:rsid w:val="002C0B2B"/>
    <w:rsid w:val="002C5197"/>
    <w:rsid w:val="002C555A"/>
    <w:rsid w:val="002D3155"/>
    <w:rsid w:val="002F73A8"/>
    <w:rsid w:val="00300723"/>
    <w:rsid w:val="00301BD4"/>
    <w:rsid w:val="0030263B"/>
    <w:rsid w:val="00303B07"/>
    <w:rsid w:val="00313B14"/>
    <w:rsid w:val="003226F1"/>
    <w:rsid w:val="00322848"/>
    <w:rsid w:val="00324594"/>
    <w:rsid w:val="00325AFF"/>
    <w:rsid w:val="00325C59"/>
    <w:rsid w:val="0032743F"/>
    <w:rsid w:val="003332D0"/>
    <w:rsid w:val="00337773"/>
    <w:rsid w:val="003413F9"/>
    <w:rsid w:val="0034425B"/>
    <w:rsid w:val="00345D3D"/>
    <w:rsid w:val="0036296A"/>
    <w:rsid w:val="003749A6"/>
    <w:rsid w:val="003807DD"/>
    <w:rsid w:val="003810A9"/>
    <w:rsid w:val="003854A1"/>
    <w:rsid w:val="003B3AAF"/>
    <w:rsid w:val="003B447A"/>
    <w:rsid w:val="003C0B76"/>
    <w:rsid w:val="003C0E87"/>
    <w:rsid w:val="003C0E8D"/>
    <w:rsid w:val="003C7E3F"/>
    <w:rsid w:val="003D663E"/>
    <w:rsid w:val="003E03B4"/>
    <w:rsid w:val="003E4D96"/>
    <w:rsid w:val="003F003F"/>
    <w:rsid w:val="003F14A3"/>
    <w:rsid w:val="003F296D"/>
    <w:rsid w:val="004017C9"/>
    <w:rsid w:val="00402E60"/>
    <w:rsid w:val="00403D88"/>
    <w:rsid w:val="00404F46"/>
    <w:rsid w:val="00422EEF"/>
    <w:rsid w:val="00425014"/>
    <w:rsid w:val="00425E50"/>
    <w:rsid w:val="00437D38"/>
    <w:rsid w:val="004414EE"/>
    <w:rsid w:val="004416C6"/>
    <w:rsid w:val="00442BCA"/>
    <w:rsid w:val="00444175"/>
    <w:rsid w:val="004441CD"/>
    <w:rsid w:val="004456F2"/>
    <w:rsid w:val="00446BD8"/>
    <w:rsid w:val="0045013F"/>
    <w:rsid w:val="004503F4"/>
    <w:rsid w:val="00453447"/>
    <w:rsid w:val="00455ADE"/>
    <w:rsid w:val="00461ABE"/>
    <w:rsid w:val="00464642"/>
    <w:rsid w:val="00466736"/>
    <w:rsid w:val="004714AA"/>
    <w:rsid w:val="00487A17"/>
    <w:rsid w:val="00493A6A"/>
    <w:rsid w:val="004A0AC0"/>
    <w:rsid w:val="004A6556"/>
    <w:rsid w:val="004C1AEF"/>
    <w:rsid w:val="004C6C7B"/>
    <w:rsid w:val="004C72C9"/>
    <w:rsid w:val="004D0113"/>
    <w:rsid w:val="004D19BF"/>
    <w:rsid w:val="004F2735"/>
    <w:rsid w:val="004F2ECD"/>
    <w:rsid w:val="004F60FF"/>
    <w:rsid w:val="005014AB"/>
    <w:rsid w:val="00507617"/>
    <w:rsid w:val="00516E27"/>
    <w:rsid w:val="005170E2"/>
    <w:rsid w:val="00517591"/>
    <w:rsid w:val="00524E5D"/>
    <w:rsid w:val="00531E12"/>
    <w:rsid w:val="005416EB"/>
    <w:rsid w:val="00541EB5"/>
    <w:rsid w:val="00553070"/>
    <w:rsid w:val="00555045"/>
    <w:rsid w:val="00555B1A"/>
    <w:rsid w:val="005611A1"/>
    <w:rsid w:val="005611D8"/>
    <w:rsid w:val="00562279"/>
    <w:rsid w:val="00566BFB"/>
    <w:rsid w:val="00570B5D"/>
    <w:rsid w:val="0057144A"/>
    <w:rsid w:val="00573B22"/>
    <w:rsid w:val="00591971"/>
    <w:rsid w:val="0059551E"/>
    <w:rsid w:val="005A0A8B"/>
    <w:rsid w:val="005A1815"/>
    <w:rsid w:val="005A5015"/>
    <w:rsid w:val="005B288C"/>
    <w:rsid w:val="005B7D07"/>
    <w:rsid w:val="005C15C7"/>
    <w:rsid w:val="005C4E62"/>
    <w:rsid w:val="005D4995"/>
    <w:rsid w:val="005D58D2"/>
    <w:rsid w:val="005D5A30"/>
    <w:rsid w:val="005E138D"/>
    <w:rsid w:val="005E3816"/>
    <w:rsid w:val="005E7ECD"/>
    <w:rsid w:val="005F3215"/>
    <w:rsid w:val="005F511F"/>
    <w:rsid w:val="005F7D92"/>
    <w:rsid w:val="00603EBF"/>
    <w:rsid w:val="00606E4F"/>
    <w:rsid w:val="0060754F"/>
    <w:rsid w:val="00611A9F"/>
    <w:rsid w:val="0062067D"/>
    <w:rsid w:val="006260DD"/>
    <w:rsid w:val="0062721C"/>
    <w:rsid w:val="00640BFF"/>
    <w:rsid w:val="00641F9B"/>
    <w:rsid w:val="006427CD"/>
    <w:rsid w:val="00645C7F"/>
    <w:rsid w:val="00652BAD"/>
    <w:rsid w:val="0065607F"/>
    <w:rsid w:val="00656CFB"/>
    <w:rsid w:val="00674614"/>
    <w:rsid w:val="00675E57"/>
    <w:rsid w:val="006761CA"/>
    <w:rsid w:val="00677A35"/>
    <w:rsid w:val="006833F3"/>
    <w:rsid w:val="00693CDF"/>
    <w:rsid w:val="006946B7"/>
    <w:rsid w:val="00697495"/>
    <w:rsid w:val="006A3DFB"/>
    <w:rsid w:val="006C4BC1"/>
    <w:rsid w:val="006C7705"/>
    <w:rsid w:val="006C79CD"/>
    <w:rsid w:val="006D412F"/>
    <w:rsid w:val="006D62F1"/>
    <w:rsid w:val="006E1222"/>
    <w:rsid w:val="006E32F3"/>
    <w:rsid w:val="006E58C2"/>
    <w:rsid w:val="006F08DF"/>
    <w:rsid w:val="00700CAF"/>
    <w:rsid w:val="00722A22"/>
    <w:rsid w:val="00727EBE"/>
    <w:rsid w:val="007424DA"/>
    <w:rsid w:val="00755C6B"/>
    <w:rsid w:val="007605C8"/>
    <w:rsid w:val="00763B50"/>
    <w:rsid w:val="00785F2F"/>
    <w:rsid w:val="007A1C56"/>
    <w:rsid w:val="007A3C45"/>
    <w:rsid w:val="007B69A3"/>
    <w:rsid w:val="007D35B4"/>
    <w:rsid w:val="007D4D2B"/>
    <w:rsid w:val="007E1D7F"/>
    <w:rsid w:val="007E2AEE"/>
    <w:rsid w:val="007F5559"/>
    <w:rsid w:val="00800D25"/>
    <w:rsid w:val="00814ABC"/>
    <w:rsid w:val="008162CA"/>
    <w:rsid w:val="0081692E"/>
    <w:rsid w:val="0083019A"/>
    <w:rsid w:val="008318D6"/>
    <w:rsid w:val="00834513"/>
    <w:rsid w:val="00842279"/>
    <w:rsid w:val="00842E9E"/>
    <w:rsid w:val="008572E0"/>
    <w:rsid w:val="00857455"/>
    <w:rsid w:val="00860B63"/>
    <w:rsid w:val="00863F36"/>
    <w:rsid w:val="00867090"/>
    <w:rsid w:val="00875840"/>
    <w:rsid w:val="008816F6"/>
    <w:rsid w:val="0088181E"/>
    <w:rsid w:val="008A1448"/>
    <w:rsid w:val="008B3545"/>
    <w:rsid w:val="008B3EF5"/>
    <w:rsid w:val="008B4C01"/>
    <w:rsid w:val="008C160B"/>
    <w:rsid w:val="008C3E51"/>
    <w:rsid w:val="008C78DF"/>
    <w:rsid w:val="008D606B"/>
    <w:rsid w:val="008D70E7"/>
    <w:rsid w:val="008F6100"/>
    <w:rsid w:val="008F6FD7"/>
    <w:rsid w:val="00903FEB"/>
    <w:rsid w:val="00906801"/>
    <w:rsid w:val="00907B52"/>
    <w:rsid w:val="00910F5A"/>
    <w:rsid w:val="00911A6E"/>
    <w:rsid w:val="0091265F"/>
    <w:rsid w:val="00912C15"/>
    <w:rsid w:val="00914D3E"/>
    <w:rsid w:val="009212E1"/>
    <w:rsid w:val="00927BDB"/>
    <w:rsid w:val="00927E1D"/>
    <w:rsid w:val="00933C57"/>
    <w:rsid w:val="00936FE2"/>
    <w:rsid w:val="0094240E"/>
    <w:rsid w:val="00957C9B"/>
    <w:rsid w:val="0096205A"/>
    <w:rsid w:val="00975131"/>
    <w:rsid w:val="00976204"/>
    <w:rsid w:val="009772A2"/>
    <w:rsid w:val="00980E03"/>
    <w:rsid w:val="00990507"/>
    <w:rsid w:val="009924FF"/>
    <w:rsid w:val="0099394A"/>
    <w:rsid w:val="00997855"/>
    <w:rsid w:val="009A3FAF"/>
    <w:rsid w:val="009A7EA8"/>
    <w:rsid w:val="009B30A7"/>
    <w:rsid w:val="009B3FFE"/>
    <w:rsid w:val="009B5F61"/>
    <w:rsid w:val="009C36D7"/>
    <w:rsid w:val="009C734C"/>
    <w:rsid w:val="009C7BBD"/>
    <w:rsid w:val="009D7218"/>
    <w:rsid w:val="009E4302"/>
    <w:rsid w:val="009E6F92"/>
    <w:rsid w:val="009F1622"/>
    <w:rsid w:val="00A1206B"/>
    <w:rsid w:val="00A164A7"/>
    <w:rsid w:val="00A2136E"/>
    <w:rsid w:val="00A25C0B"/>
    <w:rsid w:val="00A33EAB"/>
    <w:rsid w:val="00A50D61"/>
    <w:rsid w:val="00A52F1E"/>
    <w:rsid w:val="00A53A47"/>
    <w:rsid w:val="00A5453B"/>
    <w:rsid w:val="00A5503A"/>
    <w:rsid w:val="00A61DDA"/>
    <w:rsid w:val="00A633D2"/>
    <w:rsid w:val="00A72E8E"/>
    <w:rsid w:val="00A80BD7"/>
    <w:rsid w:val="00A81106"/>
    <w:rsid w:val="00A831C7"/>
    <w:rsid w:val="00AA0DC7"/>
    <w:rsid w:val="00AB09E2"/>
    <w:rsid w:val="00AB1A64"/>
    <w:rsid w:val="00AB1ACE"/>
    <w:rsid w:val="00AB712F"/>
    <w:rsid w:val="00AC3872"/>
    <w:rsid w:val="00AC622E"/>
    <w:rsid w:val="00AC732A"/>
    <w:rsid w:val="00AD3454"/>
    <w:rsid w:val="00AD5B47"/>
    <w:rsid w:val="00AE0F43"/>
    <w:rsid w:val="00AE2C94"/>
    <w:rsid w:val="00AF160A"/>
    <w:rsid w:val="00B0030D"/>
    <w:rsid w:val="00B00C2C"/>
    <w:rsid w:val="00B0369B"/>
    <w:rsid w:val="00B051E1"/>
    <w:rsid w:val="00B126A8"/>
    <w:rsid w:val="00B13289"/>
    <w:rsid w:val="00B160B1"/>
    <w:rsid w:val="00B2127E"/>
    <w:rsid w:val="00B26318"/>
    <w:rsid w:val="00B30CEC"/>
    <w:rsid w:val="00B320F3"/>
    <w:rsid w:val="00B3366C"/>
    <w:rsid w:val="00B364EF"/>
    <w:rsid w:val="00B431F3"/>
    <w:rsid w:val="00B47EC5"/>
    <w:rsid w:val="00B53F40"/>
    <w:rsid w:val="00B67937"/>
    <w:rsid w:val="00B67D18"/>
    <w:rsid w:val="00B70716"/>
    <w:rsid w:val="00B707E7"/>
    <w:rsid w:val="00B708E5"/>
    <w:rsid w:val="00B74CCC"/>
    <w:rsid w:val="00B835B2"/>
    <w:rsid w:val="00BA2486"/>
    <w:rsid w:val="00BB15B0"/>
    <w:rsid w:val="00BB52FD"/>
    <w:rsid w:val="00BB58AF"/>
    <w:rsid w:val="00BB73FA"/>
    <w:rsid w:val="00BC7F8F"/>
    <w:rsid w:val="00BD0762"/>
    <w:rsid w:val="00BD1150"/>
    <w:rsid w:val="00BE3B33"/>
    <w:rsid w:val="00BF1A20"/>
    <w:rsid w:val="00BF618D"/>
    <w:rsid w:val="00C001EB"/>
    <w:rsid w:val="00C00B4D"/>
    <w:rsid w:val="00C015B1"/>
    <w:rsid w:val="00C02113"/>
    <w:rsid w:val="00C06AD7"/>
    <w:rsid w:val="00C06BFF"/>
    <w:rsid w:val="00C1016B"/>
    <w:rsid w:val="00C10E51"/>
    <w:rsid w:val="00C13C76"/>
    <w:rsid w:val="00C24EB9"/>
    <w:rsid w:val="00C320B4"/>
    <w:rsid w:val="00C350CA"/>
    <w:rsid w:val="00C36E92"/>
    <w:rsid w:val="00C414EF"/>
    <w:rsid w:val="00C4274E"/>
    <w:rsid w:val="00C42BDB"/>
    <w:rsid w:val="00C75231"/>
    <w:rsid w:val="00C75A5F"/>
    <w:rsid w:val="00C869E8"/>
    <w:rsid w:val="00C87281"/>
    <w:rsid w:val="00C91073"/>
    <w:rsid w:val="00C923C2"/>
    <w:rsid w:val="00C92833"/>
    <w:rsid w:val="00C94523"/>
    <w:rsid w:val="00C9672B"/>
    <w:rsid w:val="00C972D0"/>
    <w:rsid w:val="00CA0C67"/>
    <w:rsid w:val="00CA312F"/>
    <w:rsid w:val="00CB05EF"/>
    <w:rsid w:val="00CB11F8"/>
    <w:rsid w:val="00CB1DB3"/>
    <w:rsid w:val="00CB5C8C"/>
    <w:rsid w:val="00CB5D40"/>
    <w:rsid w:val="00CC3244"/>
    <w:rsid w:val="00CC5CC2"/>
    <w:rsid w:val="00CD17FC"/>
    <w:rsid w:val="00CE491D"/>
    <w:rsid w:val="00CE5ECC"/>
    <w:rsid w:val="00CF257E"/>
    <w:rsid w:val="00D03CC0"/>
    <w:rsid w:val="00D14AAF"/>
    <w:rsid w:val="00D274FD"/>
    <w:rsid w:val="00D27A4D"/>
    <w:rsid w:val="00D32E7B"/>
    <w:rsid w:val="00D4158A"/>
    <w:rsid w:val="00D43C9D"/>
    <w:rsid w:val="00D44988"/>
    <w:rsid w:val="00D44C6F"/>
    <w:rsid w:val="00D52295"/>
    <w:rsid w:val="00D55524"/>
    <w:rsid w:val="00D57327"/>
    <w:rsid w:val="00D6729A"/>
    <w:rsid w:val="00D7655A"/>
    <w:rsid w:val="00D778D2"/>
    <w:rsid w:val="00D9101B"/>
    <w:rsid w:val="00D93E39"/>
    <w:rsid w:val="00D9436E"/>
    <w:rsid w:val="00D97AF5"/>
    <w:rsid w:val="00DA14A8"/>
    <w:rsid w:val="00DA7E31"/>
    <w:rsid w:val="00DB4164"/>
    <w:rsid w:val="00DC2C5B"/>
    <w:rsid w:val="00DD31CC"/>
    <w:rsid w:val="00DD3449"/>
    <w:rsid w:val="00DD5D24"/>
    <w:rsid w:val="00DD69F5"/>
    <w:rsid w:val="00DE0267"/>
    <w:rsid w:val="00DE09D5"/>
    <w:rsid w:val="00DE5584"/>
    <w:rsid w:val="00DE6BBA"/>
    <w:rsid w:val="00DF08BA"/>
    <w:rsid w:val="00DF0E23"/>
    <w:rsid w:val="00DF7131"/>
    <w:rsid w:val="00E01249"/>
    <w:rsid w:val="00E02CDC"/>
    <w:rsid w:val="00E0461E"/>
    <w:rsid w:val="00E0498A"/>
    <w:rsid w:val="00E06C5E"/>
    <w:rsid w:val="00E06C74"/>
    <w:rsid w:val="00E114C6"/>
    <w:rsid w:val="00E12FAC"/>
    <w:rsid w:val="00E1301B"/>
    <w:rsid w:val="00E14AEA"/>
    <w:rsid w:val="00E20871"/>
    <w:rsid w:val="00E266D7"/>
    <w:rsid w:val="00E32268"/>
    <w:rsid w:val="00E37375"/>
    <w:rsid w:val="00E41BBD"/>
    <w:rsid w:val="00E4243D"/>
    <w:rsid w:val="00E42646"/>
    <w:rsid w:val="00E42C05"/>
    <w:rsid w:val="00E4503A"/>
    <w:rsid w:val="00E57525"/>
    <w:rsid w:val="00E6489C"/>
    <w:rsid w:val="00E674D0"/>
    <w:rsid w:val="00E7531B"/>
    <w:rsid w:val="00E85ACC"/>
    <w:rsid w:val="00E862BE"/>
    <w:rsid w:val="00E86923"/>
    <w:rsid w:val="00E86BE0"/>
    <w:rsid w:val="00E94616"/>
    <w:rsid w:val="00E950CB"/>
    <w:rsid w:val="00EA2720"/>
    <w:rsid w:val="00EA4052"/>
    <w:rsid w:val="00EA5E7F"/>
    <w:rsid w:val="00EB12D8"/>
    <w:rsid w:val="00EB6A47"/>
    <w:rsid w:val="00EB701B"/>
    <w:rsid w:val="00EC0B40"/>
    <w:rsid w:val="00ED1C67"/>
    <w:rsid w:val="00ED1E23"/>
    <w:rsid w:val="00ED79B2"/>
    <w:rsid w:val="00EE7E3C"/>
    <w:rsid w:val="00EF1C5A"/>
    <w:rsid w:val="00EF5646"/>
    <w:rsid w:val="00EF6A62"/>
    <w:rsid w:val="00EF73F8"/>
    <w:rsid w:val="00F04E35"/>
    <w:rsid w:val="00F124B1"/>
    <w:rsid w:val="00F176BE"/>
    <w:rsid w:val="00F2492C"/>
    <w:rsid w:val="00F31731"/>
    <w:rsid w:val="00F4089B"/>
    <w:rsid w:val="00F459DA"/>
    <w:rsid w:val="00F45D64"/>
    <w:rsid w:val="00F556A2"/>
    <w:rsid w:val="00F55C6B"/>
    <w:rsid w:val="00F569E4"/>
    <w:rsid w:val="00F66ADE"/>
    <w:rsid w:val="00F728E0"/>
    <w:rsid w:val="00F7294A"/>
    <w:rsid w:val="00F746F9"/>
    <w:rsid w:val="00F74D09"/>
    <w:rsid w:val="00F74E99"/>
    <w:rsid w:val="00F86EBC"/>
    <w:rsid w:val="00F901F6"/>
    <w:rsid w:val="00F92CC0"/>
    <w:rsid w:val="00F974E1"/>
    <w:rsid w:val="00FA08B4"/>
    <w:rsid w:val="00FA5E46"/>
    <w:rsid w:val="00FB5AAE"/>
    <w:rsid w:val="00FC12A4"/>
    <w:rsid w:val="00FC4D22"/>
    <w:rsid w:val="00FD5611"/>
    <w:rsid w:val="00FD673E"/>
    <w:rsid w:val="00FD67F4"/>
    <w:rsid w:val="00FE1694"/>
    <w:rsid w:val="00FE49C6"/>
    <w:rsid w:val="00FE76B6"/>
    <w:rsid w:val="00FF5D69"/>
    <w:rsid w:val="021622A1"/>
    <w:rsid w:val="02867E41"/>
    <w:rsid w:val="054E2716"/>
    <w:rsid w:val="06603FA5"/>
    <w:rsid w:val="070B3093"/>
    <w:rsid w:val="08C72F61"/>
    <w:rsid w:val="09953F55"/>
    <w:rsid w:val="0C002B5B"/>
    <w:rsid w:val="0CFF53BF"/>
    <w:rsid w:val="0D207768"/>
    <w:rsid w:val="0FB85859"/>
    <w:rsid w:val="0FF13031"/>
    <w:rsid w:val="10500AA7"/>
    <w:rsid w:val="10CE157D"/>
    <w:rsid w:val="10EA7ADC"/>
    <w:rsid w:val="12276AE6"/>
    <w:rsid w:val="135E44C2"/>
    <w:rsid w:val="148F088C"/>
    <w:rsid w:val="16BB6436"/>
    <w:rsid w:val="17205E76"/>
    <w:rsid w:val="180F264B"/>
    <w:rsid w:val="19872076"/>
    <w:rsid w:val="1C6426AC"/>
    <w:rsid w:val="1C7506CD"/>
    <w:rsid w:val="1D576A2C"/>
    <w:rsid w:val="1F36BAA9"/>
    <w:rsid w:val="1F8C5F29"/>
    <w:rsid w:val="1FB95590"/>
    <w:rsid w:val="1FEF6BCD"/>
    <w:rsid w:val="20A61749"/>
    <w:rsid w:val="21103599"/>
    <w:rsid w:val="23615431"/>
    <w:rsid w:val="23642F1C"/>
    <w:rsid w:val="247812A1"/>
    <w:rsid w:val="264E4874"/>
    <w:rsid w:val="272409F3"/>
    <w:rsid w:val="27AE09A5"/>
    <w:rsid w:val="29F375C2"/>
    <w:rsid w:val="2AAE58D6"/>
    <w:rsid w:val="2D71156A"/>
    <w:rsid w:val="2E3F7ED7"/>
    <w:rsid w:val="2EE27E22"/>
    <w:rsid w:val="2FBF0D28"/>
    <w:rsid w:val="306E20C9"/>
    <w:rsid w:val="30782C0F"/>
    <w:rsid w:val="338528D9"/>
    <w:rsid w:val="33931938"/>
    <w:rsid w:val="33B201E6"/>
    <w:rsid w:val="33FD6212"/>
    <w:rsid w:val="34763909"/>
    <w:rsid w:val="35F5B218"/>
    <w:rsid w:val="36BB771A"/>
    <w:rsid w:val="37305BB0"/>
    <w:rsid w:val="3B730E13"/>
    <w:rsid w:val="3D3C26FD"/>
    <w:rsid w:val="3D994BDD"/>
    <w:rsid w:val="3E825105"/>
    <w:rsid w:val="3EAF42AC"/>
    <w:rsid w:val="4114603C"/>
    <w:rsid w:val="411E2F00"/>
    <w:rsid w:val="417C47ED"/>
    <w:rsid w:val="421A312C"/>
    <w:rsid w:val="44D50AEC"/>
    <w:rsid w:val="45376011"/>
    <w:rsid w:val="45682593"/>
    <w:rsid w:val="475D2EFD"/>
    <w:rsid w:val="4878234E"/>
    <w:rsid w:val="489002D4"/>
    <w:rsid w:val="499A72FA"/>
    <w:rsid w:val="499E0A8D"/>
    <w:rsid w:val="4A231DAC"/>
    <w:rsid w:val="4D8D33F4"/>
    <w:rsid w:val="4DD827E4"/>
    <w:rsid w:val="4EF45BAF"/>
    <w:rsid w:val="4FBF7EEA"/>
    <w:rsid w:val="4FD23D09"/>
    <w:rsid w:val="51F6353C"/>
    <w:rsid w:val="55040D97"/>
    <w:rsid w:val="55323265"/>
    <w:rsid w:val="557430B3"/>
    <w:rsid w:val="55C17B58"/>
    <w:rsid w:val="56B23ED5"/>
    <w:rsid w:val="57596ED9"/>
    <w:rsid w:val="581645AC"/>
    <w:rsid w:val="583661D7"/>
    <w:rsid w:val="59894A70"/>
    <w:rsid w:val="5B1E4145"/>
    <w:rsid w:val="5B506031"/>
    <w:rsid w:val="5C441D2B"/>
    <w:rsid w:val="5EE56B47"/>
    <w:rsid w:val="5EE732D2"/>
    <w:rsid w:val="613D186D"/>
    <w:rsid w:val="625E7607"/>
    <w:rsid w:val="63D31398"/>
    <w:rsid w:val="64C41484"/>
    <w:rsid w:val="65D12D71"/>
    <w:rsid w:val="66B27F22"/>
    <w:rsid w:val="66E37B18"/>
    <w:rsid w:val="67692F3B"/>
    <w:rsid w:val="68E559F9"/>
    <w:rsid w:val="6BDE1A06"/>
    <w:rsid w:val="6C79A529"/>
    <w:rsid w:val="6D3D1D5E"/>
    <w:rsid w:val="6D7C678D"/>
    <w:rsid w:val="6F0E3105"/>
    <w:rsid w:val="6FCF0F4A"/>
    <w:rsid w:val="71A4709A"/>
    <w:rsid w:val="72D81AFB"/>
    <w:rsid w:val="736A4916"/>
    <w:rsid w:val="737F73DD"/>
    <w:rsid w:val="74595508"/>
    <w:rsid w:val="75430586"/>
    <w:rsid w:val="763647AE"/>
    <w:rsid w:val="76DE0F57"/>
    <w:rsid w:val="77FE775D"/>
    <w:rsid w:val="7C615636"/>
    <w:rsid w:val="7FDB2D05"/>
    <w:rsid w:val="7FFE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327B998"/>
  <w15:docId w15:val="{326B286C-C478-4FA8-B47D-EE6B13105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unhideWhenUsed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Lines="50"/>
      <w:jc w:val="both"/>
    </w:pPr>
    <w:rPr>
      <w:rFonts w:eastAsia="等线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/>
      <w:jc w:val="center"/>
      <w:outlineLvl w:val="0"/>
    </w:pPr>
    <w:rPr>
      <w:rFonts w:eastAsia="Times New Roman"/>
      <w:b/>
      <w:bCs/>
      <w:color w:val="000000"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120"/>
      <w:jc w:val="center"/>
      <w:outlineLvl w:val="1"/>
    </w:pPr>
    <w:rPr>
      <w:rFonts w:eastAsia="等线 Light"/>
      <w:b/>
      <w:bCs/>
      <w:color w:val="000000"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beforeAutospacing="1" w:afterAutospacing="1"/>
      <w:jc w:val="left"/>
      <w:outlineLvl w:val="2"/>
    </w:pPr>
    <w:rPr>
      <w:rFonts w:ascii="宋体" w:eastAsia="宋体" w:hAnsi="宋体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20" w:afterLines="0" w:after="200"/>
      <w:outlineLvl w:val="3"/>
    </w:pPr>
    <w:rPr>
      <w:rFonts w:ascii="Arial" w:eastAsia="Arial" w:hAnsi="Arial" w:cs="Arial"/>
      <w:b/>
      <w:bCs/>
      <w:kern w:val="0"/>
      <w:sz w:val="26"/>
      <w:szCs w:val="26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20" w:afterLines="0" w:after="200"/>
      <w:outlineLvl w:val="4"/>
    </w:pPr>
    <w:rPr>
      <w:rFonts w:ascii="Arial" w:eastAsia="Arial" w:hAnsi="Arial" w:cs="Arial"/>
      <w:b/>
      <w:bCs/>
      <w:kern w:val="0"/>
      <w:sz w:val="24"/>
      <w:szCs w:val="24"/>
    </w:rPr>
  </w:style>
  <w:style w:type="paragraph" w:styleId="6">
    <w:name w:val="heading 6"/>
    <w:basedOn w:val="a"/>
    <w:next w:val="a"/>
    <w:link w:val="60"/>
    <w:uiPriority w:val="9"/>
    <w:qFormat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20" w:afterLines="0" w:after="200"/>
      <w:outlineLvl w:val="5"/>
    </w:pPr>
    <w:rPr>
      <w:rFonts w:ascii="Arial" w:eastAsia="Arial" w:hAnsi="Arial" w:cs="Arial"/>
      <w:b/>
      <w:bCs/>
      <w:kern w:val="0"/>
      <w:sz w:val="22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20" w:afterLines="0" w:after="200"/>
      <w:outlineLvl w:val="6"/>
    </w:pPr>
    <w:rPr>
      <w:rFonts w:ascii="Arial" w:eastAsia="Arial" w:hAnsi="Arial" w:cs="Arial"/>
      <w:b/>
      <w:bCs/>
      <w:i/>
      <w:iCs/>
      <w:kern w:val="0"/>
      <w:sz w:val="22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20" w:afterLines="0" w:after="200"/>
      <w:outlineLvl w:val="7"/>
    </w:pPr>
    <w:rPr>
      <w:rFonts w:ascii="Arial" w:eastAsia="Arial" w:hAnsi="Arial" w:cs="Arial"/>
      <w:i/>
      <w:iCs/>
      <w:kern w:val="0"/>
      <w:sz w:val="22"/>
    </w:rPr>
  </w:style>
  <w:style w:type="paragraph" w:styleId="9">
    <w:name w:val="heading 9"/>
    <w:basedOn w:val="a"/>
    <w:next w:val="a"/>
    <w:link w:val="90"/>
    <w:uiPriority w:val="9"/>
    <w:qFormat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20" w:afterLines="0" w:after="200"/>
      <w:outlineLvl w:val="8"/>
    </w:pPr>
    <w:rPr>
      <w:rFonts w:ascii="Arial" w:eastAsia="Arial" w:hAnsi="Arial" w:cs="Arial"/>
      <w:i/>
      <w:iCs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  <w:ind w:left="1701"/>
    </w:pPr>
    <w:rPr>
      <w:rFonts w:ascii="Calibri" w:eastAsia="宋体" w:hAnsi="Calibri" w:cs="Calibri"/>
      <w:kern w:val="0"/>
    </w:rPr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TOC5">
    <w:name w:val="toc 5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  <w:ind w:left="1134"/>
    </w:pPr>
    <w:rPr>
      <w:rFonts w:ascii="Calibri" w:eastAsia="宋体" w:hAnsi="Calibri" w:cs="Calibri"/>
      <w:kern w:val="0"/>
    </w:rPr>
  </w:style>
  <w:style w:type="paragraph" w:styleId="TOC3">
    <w:name w:val="toc 3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  <w:ind w:left="567"/>
    </w:pPr>
    <w:rPr>
      <w:rFonts w:ascii="Calibri" w:eastAsia="宋体" w:hAnsi="Calibri" w:cs="Calibri"/>
      <w:kern w:val="0"/>
    </w:rPr>
  </w:style>
  <w:style w:type="paragraph" w:styleId="TOC8">
    <w:name w:val="toc 8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  <w:ind w:left="1984"/>
    </w:pPr>
    <w:rPr>
      <w:rFonts w:ascii="Calibri" w:eastAsia="宋体" w:hAnsi="Calibri" w:cs="Calibri"/>
      <w:kern w:val="0"/>
    </w:rPr>
  </w:style>
  <w:style w:type="paragraph" w:styleId="a5">
    <w:name w:val="Balloon Text"/>
    <w:basedOn w:val="a"/>
    <w:link w:val="a6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320"/>
        <w:tab w:val="right" w:pos="8640"/>
      </w:tabs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320"/>
        <w:tab w:val="right" w:pos="8640"/>
      </w:tabs>
    </w:pPr>
  </w:style>
  <w:style w:type="paragraph" w:styleId="TOC1">
    <w:name w:val="toc 1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</w:pPr>
    <w:rPr>
      <w:rFonts w:ascii="Calibri" w:eastAsia="宋体" w:hAnsi="Calibri" w:cs="Calibri"/>
      <w:kern w:val="0"/>
    </w:rPr>
  </w:style>
  <w:style w:type="paragraph" w:styleId="TOC4">
    <w:name w:val="toc 4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  <w:ind w:left="850"/>
    </w:pPr>
    <w:rPr>
      <w:rFonts w:ascii="Calibri" w:eastAsia="宋体" w:hAnsi="Calibri" w:cs="Calibri"/>
      <w:kern w:val="0"/>
    </w:rPr>
  </w:style>
  <w:style w:type="paragraph" w:styleId="ab">
    <w:name w:val="Subtitle"/>
    <w:basedOn w:val="a"/>
    <w:next w:val="a"/>
    <w:link w:val="ac"/>
    <w:uiPriority w:val="1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00" w:afterLines="0" w:after="200"/>
    </w:pPr>
    <w:rPr>
      <w:rFonts w:ascii="Calibri" w:eastAsia="宋体" w:hAnsi="Calibri" w:cs="Calibri"/>
      <w:kern w:val="0"/>
      <w:sz w:val="24"/>
      <w:szCs w:val="24"/>
    </w:rPr>
  </w:style>
  <w:style w:type="paragraph" w:styleId="ad">
    <w:name w:val="footnote text"/>
    <w:basedOn w:val="a"/>
    <w:link w:val="ae"/>
    <w:uiPriority w:val="9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40"/>
    </w:pPr>
    <w:rPr>
      <w:rFonts w:ascii="Calibri" w:eastAsia="宋体" w:hAnsi="Calibri" w:cs="Calibri"/>
      <w:kern w:val="0"/>
      <w:sz w:val="18"/>
    </w:rPr>
  </w:style>
  <w:style w:type="paragraph" w:styleId="TOC6">
    <w:name w:val="toc 6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  <w:ind w:left="1417"/>
    </w:pPr>
    <w:rPr>
      <w:rFonts w:ascii="Calibri" w:eastAsia="宋体" w:hAnsi="Calibri" w:cs="Calibri"/>
      <w:kern w:val="0"/>
    </w:rPr>
  </w:style>
  <w:style w:type="paragraph" w:styleId="TOC2">
    <w:name w:val="toc 2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  <w:ind w:left="283"/>
    </w:pPr>
    <w:rPr>
      <w:rFonts w:ascii="Calibri" w:eastAsia="宋体" w:hAnsi="Calibri" w:cs="Calibri"/>
      <w:kern w:val="0"/>
    </w:rPr>
  </w:style>
  <w:style w:type="paragraph" w:styleId="TOC9">
    <w:name w:val="toc 9"/>
    <w:basedOn w:val="a"/>
    <w:next w:val="a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 w:after="57"/>
      <w:ind w:left="2268"/>
    </w:pPr>
    <w:rPr>
      <w:rFonts w:ascii="Calibri" w:eastAsia="宋体" w:hAnsi="Calibri" w:cs="Calibri"/>
      <w:kern w:val="0"/>
    </w:rPr>
  </w:style>
  <w:style w:type="paragraph" w:styleId="af">
    <w:name w:val="Normal (Web)"/>
    <w:basedOn w:val="a"/>
    <w:uiPriority w:val="99"/>
    <w:unhideWhenUsed/>
    <w:qFormat/>
    <w:pPr>
      <w:spacing w:beforeAutospacing="1" w:afterAutospacing="1"/>
      <w:jc w:val="left"/>
    </w:pPr>
    <w:rPr>
      <w:kern w:val="0"/>
      <w:sz w:val="24"/>
    </w:rPr>
  </w:style>
  <w:style w:type="paragraph" w:styleId="af0">
    <w:name w:val="Title"/>
    <w:basedOn w:val="a"/>
    <w:next w:val="a"/>
    <w:link w:val="af1"/>
    <w:uiPriority w:val="10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00" w:afterLines="0" w:after="200"/>
      <w:contextualSpacing/>
    </w:pPr>
    <w:rPr>
      <w:rFonts w:ascii="Calibri" w:eastAsia="宋体" w:hAnsi="Calibri" w:cs="Calibri"/>
      <w:kern w:val="0"/>
      <w:sz w:val="48"/>
      <w:szCs w:val="48"/>
    </w:rPr>
  </w:style>
  <w:style w:type="paragraph" w:styleId="af2">
    <w:name w:val="annotation subject"/>
    <w:basedOn w:val="a3"/>
    <w:next w:val="a3"/>
    <w:link w:val="af3"/>
    <w:uiPriority w:val="99"/>
    <w:unhideWhenUsed/>
    <w:qFormat/>
    <w:pPr>
      <w:jc w:val="both"/>
    </w:pPr>
    <w:rPr>
      <w:b/>
      <w:bCs/>
      <w:sz w:val="20"/>
      <w:szCs w:val="20"/>
    </w:rPr>
  </w:style>
  <w:style w:type="table" w:styleId="af4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Strong"/>
    <w:basedOn w:val="a0"/>
    <w:uiPriority w:val="22"/>
    <w:qFormat/>
    <w:rPr>
      <w:b/>
      <w:bCs/>
    </w:rPr>
  </w:style>
  <w:style w:type="character" w:styleId="af6">
    <w:name w:val="Emphasis"/>
    <w:basedOn w:val="a0"/>
    <w:uiPriority w:val="20"/>
    <w:qFormat/>
    <w:rPr>
      <w:i/>
      <w:iCs/>
    </w:rPr>
  </w:style>
  <w:style w:type="character" w:styleId="af7">
    <w:name w:val="line number"/>
    <w:uiPriority w:val="99"/>
    <w:unhideWhenUsed/>
    <w:qFormat/>
  </w:style>
  <w:style w:type="character" w:styleId="af8">
    <w:name w:val="Hyperlink"/>
    <w:uiPriority w:val="99"/>
    <w:unhideWhenUsed/>
    <w:qFormat/>
    <w:rPr>
      <w:color w:val="000000"/>
      <w:u w:val="single"/>
    </w:rPr>
  </w:style>
  <w:style w:type="character" w:styleId="af9">
    <w:name w:val="annotation reference"/>
    <w:uiPriority w:val="99"/>
    <w:unhideWhenUsed/>
    <w:qFormat/>
    <w:rPr>
      <w:sz w:val="21"/>
      <w:szCs w:val="21"/>
    </w:rPr>
  </w:style>
  <w:style w:type="character" w:styleId="afa">
    <w:name w:val="footnote reference"/>
    <w:uiPriority w:val="99"/>
    <w:unhideWhenUsed/>
    <w:qFormat/>
    <w:rPr>
      <w:vertAlign w:val="superscript"/>
    </w:rPr>
  </w:style>
  <w:style w:type="character" w:customStyle="1" w:styleId="10">
    <w:name w:val="标题 1 字符"/>
    <w:link w:val="1"/>
    <w:uiPriority w:val="9"/>
    <w:qFormat/>
    <w:rPr>
      <w:rFonts w:ascii="Times New Roman" w:eastAsia="Times New Roman" w:hAnsi="Times New Roman"/>
      <w:b/>
      <w:bCs/>
      <w:color w:val="000000"/>
      <w:kern w:val="44"/>
      <w:sz w:val="28"/>
      <w:szCs w:val="44"/>
    </w:rPr>
  </w:style>
  <w:style w:type="character" w:customStyle="1" w:styleId="20">
    <w:name w:val="标题 2 字符"/>
    <w:link w:val="2"/>
    <w:uiPriority w:val="9"/>
    <w:qFormat/>
    <w:rPr>
      <w:rFonts w:ascii="Times New Roman" w:eastAsia="等线 Light" w:hAnsi="Times New Roman" w:cs="Times New Roman"/>
      <w:b/>
      <w:bCs/>
      <w:color w:val="000000"/>
      <w:kern w:val="2"/>
      <w:sz w:val="24"/>
      <w:szCs w:val="32"/>
    </w:rPr>
  </w:style>
  <w:style w:type="character" w:customStyle="1" w:styleId="a4">
    <w:name w:val="批注文字 字符"/>
    <w:link w:val="a3"/>
    <w:uiPriority w:val="99"/>
    <w:semiHidden/>
    <w:qFormat/>
    <w:rPr>
      <w:rFonts w:ascii="Times New Roman" w:hAnsi="Times New Roman"/>
      <w:kern w:val="2"/>
      <w:sz w:val="21"/>
    </w:rPr>
  </w:style>
  <w:style w:type="character" w:customStyle="1" w:styleId="a6">
    <w:name w:val="批注框文本 字符"/>
    <w:link w:val="a5"/>
    <w:uiPriority w:val="99"/>
    <w:semiHidden/>
    <w:qFormat/>
    <w:rPr>
      <w:rFonts w:ascii="Segoe UI" w:eastAsia="等线" w:hAnsi="Segoe UI" w:cs="Segoe UI"/>
      <w:kern w:val="2"/>
      <w:sz w:val="18"/>
      <w:szCs w:val="18"/>
      <w:lang w:eastAsia="zh-CN"/>
    </w:rPr>
  </w:style>
  <w:style w:type="character" w:customStyle="1" w:styleId="a8">
    <w:name w:val="页脚 字符"/>
    <w:link w:val="a7"/>
    <w:uiPriority w:val="99"/>
    <w:qFormat/>
    <w:rPr>
      <w:rFonts w:ascii="Times New Roman" w:hAnsi="Times New Roman"/>
      <w:kern w:val="2"/>
      <w:sz w:val="21"/>
    </w:rPr>
  </w:style>
  <w:style w:type="character" w:customStyle="1" w:styleId="aa">
    <w:name w:val="页眉 字符"/>
    <w:link w:val="a9"/>
    <w:uiPriority w:val="99"/>
    <w:qFormat/>
    <w:rPr>
      <w:rFonts w:ascii="Times New Roman" w:hAnsi="Times New Roman"/>
      <w:kern w:val="2"/>
      <w:sz w:val="21"/>
    </w:rPr>
  </w:style>
  <w:style w:type="character" w:customStyle="1" w:styleId="af3">
    <w:name w:val="批注主题 字符"/>
    <w:link w:val="af2"/>
    <w:uiPriority w:val="99"/>
    <w:semiHidden/>
    <w:qFormat/>
    <w:rPr>
      <w:rFonts w:ascii="Times New Roman" w:eastAsia="等线" w:hAnsi="Times New Roman" w:cs="Times New Roman"/>
      <w:b/>
      <w:bCs/>
      <w:kern w:val="2"/>
      <w:sz w:val="21"/>
      <w:lang w:eastAsia="zh-CN"/>
    </w:rPr>
  </w:style>
  <w:style w:type="character" w:customStyle="1" w:styleId="UnresolvedMention1">
    <w:name w:val="Unresolved Mention1"/>
    <w:uiPriority w:val="99"/>
    <w:unhideWhenUsed/>
    <w:qFormat/>
    <w:rPr>
      <w:color w:val="605E5C"/>
      <w:shd w:val="clear" w:color="auto" w:fill="E1DFDD"/>
    </w:rPr>
  </w:style>
  <w:style w:type="character" w:customStyle="1" w:styleId="font61">
    <w:name w:val="font61"/>
    <w:qFormat/>
    <w:rPr>
      <w:rFonts w:ascii="等线" w:eastAsia="等线" w:hAnsi="等线" w:cs="等线"/>
      <w:b/>
      <w:bCs/>
      <w:color w:val="000000"/>
      <w:sz w:val="24"/>
      <w:szCs w:val="24"/>
      <w:u w:val="none"/>
    </w:rPr>
  </w:style>
  <w:style w:type="character" w:customStyle="1" w:styleId="font51">
    <w:name w:val="font51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overflow-hidden">
    <w:name w:val="overflow-hidden"/>
    <w:basedOn w:val="a0"/>
    <w:qFormat/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nchor-text">
    <w:name w:val="anchor-text"/>
    <w:basedOn w:val="a0"/>
    <w:qFormat/>
  </w:style>
  <w:style w:type="character" w:customStyle="1" w:styleId="40">
    <w:name w:val="标题 4 字符"/>
    <w:basedOn w:val="a0"/>
    <w:link w:val="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Pr>
      <w:rFonts w:ascii="Arial" w:eastAsia="Arial" w:hAnsi="Arial" w:cs="Arial"/>
      <w:i/>
      <w:iCs/>
      <w:sz w:val="21"/>
      <w:szCs w:val="21"/>
    </w:rPr>
  </w:style>
  <w:style w:type="character" w:customStyle="1" w:styleId="Heading1Char1">
    <w:name w:val="Heading 1 Char1"/>
    <w:uiPriority w:val="9"/>
    <w:qFormat/>
    <w:rPr>
      <w:b/>
      <w:bCs/>
      <w:sz w:val="44"/>
      <w:szCs w:val="44"/>
    </w:rPr>
  </w:style>
  <w:style w:type="character" w:customStyle="1" w:styleId="30">
    <w:name w:val="标题 3 字符"/>
    <w:link w:val="3"/>
    <w:uiPriority w:val="9"/>
    <w:qFormat/>
    <w:rPr>
      <w:rFonts w:ascii="宋体" w:hAnsi="宋体"/>
      <w:b/>
      <w:bCs/>
      <w:sz w:val="27"/>
      <w:szCs w:val="27"/>
    </w:rPr>
  </w:style>
  <w:style w:type="character" w:customStyle="1" w:styleId="ac">
    <w:name w:val="副标题 字符"/>
    <w:basedOn w:val="a0"/>
    <w:link w:val="ab"/>
    <w:uiPriority w:val="11"/>
    <w:qFormat/>
    <w:rPr>
      <w:rFonts w:ascii="Calibri" w:hAnsi="Calibri" w:cs="Calibri"/>
      <w:sz w:val="24"/>
      <w:szCs w:val="24"/>
    </w:rPr>
  </w:style>
  <w:style w:type="character" w:customStyle="1" w:styleId="ae">
    <w:name w:val="脚注文本 字符"/>
    <w:basedOn w:val="a0"/>
    <w:link w:val="ad"/>
    <w:uiPriority w:val="99"/>
    <w:qFormat/>
    <w:rPr>
      <w:rFonts w:ascii="Calibri" w:hAnsi="Calibri" w:cs="Calibri"/>
      <w:sz w:val="18"/>
      <w:szCs w:val="22"/>
    </w:rPr>
  </w:style>
  <w:style w:type="character" w:customStyle="1" w:styleId="af1">
    <w:name w:val="标题 字符"/>
    <w:basedOn w:val="a0"/>
    <w:link w:val="af0"/>
    <w:uiPriority w:val="10"/>
    <w:qFormat/>
    <w:rPr>
      <w:rFonts w:ascii="Calibri" w:hAnsi="Calibri" w:cs="Calibri"/>
      <w:sz w:val="48"/>
      <w:szCs w:val="48"/>
    </w:rPr>
  </w:style>
  <w:style w:type="paragraph" w:styleId="afb">
    <w:name w:val="List Paragraph"/>
    <w:basedOn w:val="a"/>
    <w:uiPriority w:val="34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/>
      <w:ind w:left="720"/>
      <w:contextualSpacing/>
    </w:pPr>
    <w:rPr>
      <w:rFonts w:ascii="Calibri" w:eastAsia="宋体" w:hAnsi="Calibri" w:cs="Calibri"/>
      <w:kern w:val="0"/>
    </w:rPr>
  </w:style>
  <w:style w:type="paragraph" w:styleId="afc">
    <w:name w:val="No Spacing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libri" w:hAnsi="Calibri" w:cs="Calibri"/>
      <w:sz w:val="21"/>
      <w:szCs w:val="22"/>
    </w:rPr>
  </w:style>
  <w:style w:type="paragraph" w:styleId="afd">
    <w:name w:val="Quote"/>
    <w:basedOn w:val="a"/>
    <w:next w:val="a"/>
    <w:link w:val="afe"/>
    <w:uiPriority w:val="29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Lines="0"/>
      <w:ind w:left="720" w:right="720"/>
    </w:pPr>
    <w:rPr>
      <w:rFonts w:ascii="Calibri" w:eastAsia="宋体" w:hAnsi="Calibri" w:cs="Calibri"/>
      <w:i/>
      <w:kern w:val="0"/>
    </w:rPr>
  </w:style>
  <w:style w:type="character" w:customStyle="1" w:styleId="afe">
    <w:name w:val="引用 字符"/>
    <w:basedOn w:val="a0"/>
    <w:link w:val="afd"/>
    <w:uiPriority w:val="29"/>
    <w:qFormat/>
    <w:rPr>
      <w:rFonts w:ascii="Calibri" w:hAnsi="Calibri" w:cs="Calibri"/>
      <w:i/>
      <w:sz w:val="21"/>
      <w:szCs w:val="22"/>
    </w:rPr>
  </w:style>
  <w:style w:type="paragraph" w:styleId="aff">
    <w:name w:val="Intense Quote"/>
    <w:basedOn w:val="a"/>
    <w:next w:val="a"/>
    <w:link w:val="aff0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one" w:sz="0" w:space="0" w:color="000000"/>
      </w:pBdr>
      <w:shd w:val="clear" w:color="auto" w:fill="F2F2F2"/>
      <w:spacing w:afterLines="0"/>
      <w:ind w:left="720" w:right="720"/>
    </w:pPr>
    <w:rPr>
      <w:rFonts w:ascii="Calibri" w:eastAsia="宋体" w:hAnsi="Calibri" w:cs="Calibri"/>
      <w:i/>
      <w:kern w:val="0"/>
    </w:rPr>
  </w:style>
  <w:style w:type="character" w:customStyle="1" w:styleId="aff0">
    <w:name w:val="明显引用 字符"/>
    <w:basedOn w:val="a0"/>
    <w:link w:val="aff"/>
    <w:uiPriority w:val="30"/>
    <w:qFormat/>
    <w:rPr>
      <w:rFonts w:ascii="Calibri" w:hAnsi="Calibri" w:cs="Calibri"/>
      <w:i/>
      <w:sz w:val="21"/>
      <w:szCs w:val="22"/>
      <w:shd w:val="clear" w:color="auto" w:fill="F2F2F2"/>
    </w:rPr>
  </w:style>
  <w:style w:type="table" w:customStyle="1" w:styleId="Lined">
    <w:name w:val="Lined"/>
    <w:basedOn w:val="a1"/>
    <w:uiPriority w:val="99"/>
    <w:qFormat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qFormat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qFormat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qFormat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qFormat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qFormat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qFormat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qFormat/>
    <w:rPr>
      <w:lang w:val="zh-CN"/>
    </w:rPr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blPr/>
      <w:tcPr>
        <w:tcBorders>
          <w:top w:val="single" w:sz="12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nil"/>
          <w:right w:val="single" w:sz="12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blPr/>
      <w:tcPr>
        <w:tcBorders>
          <w:top w:val="nil"/>
          <w:left w:val="single" w:sz="12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nil"/>
          <w:insideV w:val="nil"/>
          <w:tl2br w:val="nil"/>
          <w:tr2bl w:val="nil"/>
        </w:tcBorders>
      </w:tcPr>
    </w:tblStylePr>
  </w:style>
  <w:style w:type="table" w:customStyle="1" w:styleId="Bordered-Accent1">
    <w:name w:val="Bordered - Accent 1"/>
    <w:basedOn w:val="a1"/>
    <w:uiPriority w:val="99"/>
    <w:qFormat/>
    <w:rPr>
      <w:lang w:val="zh-CN"/>
    </w:rPr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single" w:sz="12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blPr/>
      <w:tcPr>
        <w:tcBorders>
          <w:top w:val="single" w:sz="12" w:space="0" w:color="4F81BD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nil"/>
          <w:right w:val="single" w:sz="12" w:space="0" w:color="4F81BD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blPr/>
      <w:tcPr>
        <w:tcBorders>
          <w:top w:val="nil"/>
          <w:left w:val="single" w:sz="12" w:space="0" w:color="4F81BD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  <w:insideH w:val="nil"/>
          <w:insideV w:val="nil"/>
          <w:tl2br w:val="nil"/>
          <w:tr2bl w:val="nil"/>
        </w:tcBorders>
      </w:tcPr>
    </w:tblStylePr>
  </w:style>
  <w:style w:type="table" w:customStyle="1" w:styleId="Bordered-Accent2">
    <w:name w:val="Bordered - Accent 2"/>
    <w:basedOn w:val="a1"/>
    <w:uiPriority w:val="99"/>
    <w:qFormat/>
    <w:rPr>
      <w:lang w:val="zh-CN"/>
    </w:rPr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single" w:sz="12" w:space="0" w:color="D99594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blPr/>
      <w:tcPr>
        <w:tcBorders>
          <w:top w:val="single" w:sz="12" w:space="0" w:color="D99594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nil"/>
          <w:right w:val="single" w:sz="12" w:space="0" w:color="D99594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blPr/>
      <w:tcPr>
        <w:tcBorders>
          <w:top w:val="nil"/>
          <w:left w:val="single" w:sz="12" w:space="0" w:color="D9959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  <w:insideH w:val="nil"/>
          <w:insideV w:val="nil"/>
          <w:tl2br w:val="nil"/>
          <w:tr2bl w:val="nil"/>
        </w:tcBorders>
      </w:tcPr>
    </w:tblStylePr>
  </w:style>
  <w:style w:type="table" w:customStyle="1" w:styleId="Bordered-Accent3">
    <w:name w:val="Bordered - Accent 3"/>
    <w:basedOn w:val="a1"/>
    <w:uiPriority w:val="99"/>
    <w:qFormat/>
    <w:rPr>
      <w:lang w:val="zh-CN"/>
    </w:rPr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single" w:sz="12" w:space="0" w:color="C2D69B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blPr/>
      <w:tcPr>
        <w:tcBorders>
          <w:top w:val="single" w:sz="12" w:space="0" w:color="C2D69B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nil"/>
          <w:right w:val="single" w:sz="12" w:space="0" w:color="C2D69B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blPr/>
      <w:tcPr>
        <w:tcBorders>
          <w:top w:val="nil"/>
          <w:left w:val="single" w:sz="12" w:space="0" w:color="C2D69B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  <w:insideH w:val="nil"/>
          <w:insideV w:val="nil"/>
          <w:tl2br w:val="nil"/>
          <w:tr2bl w:val="nil"/>
        </w:tcBorders>
      </w:tcPr>
    </w:tblStylePr>
  </w:style>
  <w:style w:type="table" w:customStyle="1" w:styleId="Bordered-Accent4">
    <w:name w:val="Bordered - Accent 4"/>
    <w:basedOn w:val="a1"/>
    <w:uiPriority w:val="99"/>
    <w:qFormat/>
    <w:rPr>
      <w:lang w:val="zh-CN"/>
    </w:rPr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single" w:sz="12" w:space="0" w:color="B2A1C7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blPr/>
      <w:tcPr>
        <w:tcBorders>
          <w:top w:val="single" w:sz="12" w:space="0" w:color="B2A1C7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nil"/>
          <w:right w:val="single" w:sz="12" w:space="0" w:color="B2A1C7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blPr/>
      <w:tcPr>
        <w:tcBorders>
          <w:top w:val="nil"/>
          <w:left w:val="single" w:sz="12" w:space="0" w:color="B2A1C7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  <w:insideH w:val="nil"/>
          <w:insideV w:val="nil"/>
          <w:tl2br w:val="nil"/>
          <w:tr2bl w:val="nil"/>
        </w:tcBorders>
      </w:tcPr>
    </w:tblStylePr>
  </w:style>
  <w:style w:type="table" w:customStyle="1" w:styleId="Bordered-Accent5">
    <w:name w:val="Bordered - Accent 5"/>
    <w:basedOn w:val="a1"/>
    <w:uiPriority w:val="99"/>
    <w:qFormat/>
    <w:rPr>
      <w:lang w:val="zh-CN"/>
    </w:rPr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single" w:sz="12" w:space="0" w:color="92CDDC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blPr/>
      <w:tcPr>
        <w:tcBorders>
          <w:top w:val="single" w:sz="12" w:space="0" w:color="92CDDC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nil"/>
          <w:right w:val="single" w:sz="12" w:space="0" w:color="92CDDC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blPr/>
      <w:tcPr>
        <w:tcBorders>
          <w:top w:val="nil"/>
          <w:left w:val="single" w:sz="12" w:space="0" w:color="92CDDC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  <w:insideH w:val="nil"/>
          <w:insideV w:val="nil"/>
          <w:tl2br w:val="nil"/>
          <w:tr2bl w:val="nil"/>
        </w:tcBorders>
      </w:tcPr>
    </w:tblStylePr>
  </w:style>
  <w:style w:type="table" w:customStyle="1" w:styleId="Bordered-Accent6">
    <w:name w:val="Bordered - Accent 6"/>
    <w:basedOn w:val="a1"/>
    <w:uiPriority w:val="99"/>
    <w:qFormat/>
    <w:rPr>
      <w:lang w:val="zh-CN"/>
    </w:rPr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single" w:sz="12" w:space="0" w:color="FABF8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blPr/>
      <w:tcPr>
        <w:tcBorders>
          <w:top w:val="single" w:sz="12" w:space="0" w:color="FABF8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blPr/>
      <w:tcPr>
        <w:tcBorders>
          <w:top w:val="nil"/>
          <w:left w:val="nil"/>
          <w:bottom w:val="nil"/>
          <w:right w:val="single" w:sz="12" w:space="0" w:color="FABF8F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blPr/>
      <w:tcPr>
        <w:tcBorders>
          <w:top w:val="nil"/>
          <w:left w:val="single" w:sz="12" w:space="0" w:color="FABF8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  <w:insideH w:val="nil"/>
          <w:insideV w:val="nil"/>
          <w:tl2br w:val="nil"/>
          <w:tr2bl w:val="nil"/>
        </w:tcBorders>
      </w:tcPr>
    </w:tblStylePr>
  </w:style>
  <w:style w:type="table" w:customStyle="1" w:styleId="BorderedLined">
    <w:name w:val="Bordered &amp; Lined"/>
    <w:basedOn w:val="a1"/>
    <w:uiPriority w:val="99"/>
    <w:qFormat/>
    <w:rPr>
      <w:color w:val="404040"/>
      <w:lang w:val="zh-CN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qFormat/>
    <w:rPr>
      <w:color w:val="404040"/>
      <w:lang w:val="zh-CN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qFormat/>
    <w:rPr>
      <w:color w:val="404040"/>
      <w:lang w:val="zh-CN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qFormat/>
    <w:rPr>
      <w:color w:val="404040"/>
      <w:lang w:val="zh-CN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qFormat/>
    <w:rPr>
      <w:color w:val="404040"/>
      <w:lang w:val="zh-CN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qFormat/>
    <w:rPr>
      <w:color w:val="404040"/>
      <w:lang w:val="zh-CN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qFormat/>
    <w:rPr>
      <w:color w:val="404040"/>
      <w:lang w:val="zh-CN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Helvetica" w:hAnsi="Helvetica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Helvetica" w:hAnsi="Helvetica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Helvetica" w:hAnsi="Helvetica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blPr/>
      <w:tcPr>
        <w:shd w:val="clear" w:color="auto" w:fill="FDE9D9"/>
      </w:tcPr>
    </w:tblStylePr>
  </w:style>
  <w:style w:type="paragraph" w:customStyle="1" w:styleId="TOCHeading1">
    <w:name w:val="TOC Heading1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libri" w:hAnsi="Calibri" w:cs="Calibri"/>
      <w:sz w:val="21"/>
      <w:szCs w:val="22"/>
    </w:rPr>
  </w:style>
  <w:style w:type="table" w:customStyle="1" w:styleId="12">
    <w:name w:val="网格型1"/>
    <w:basedOn w:val="a1"/>
    <w:uiPriority w:val="59"/>
    <w:qFormat/>
    <w:rPr>
      <w:rFonts w:eastAsia="Times New Roman"/>
      <w:lang w:val="zh-CN"/>
    </w:r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table" w:customStyle="1" w:styleId="22">
    <w:name w:val="网格型2"/>
    <w:basedOn w:val="a1"/>
    <w:uiPriority w:val="59"/>
    <w:qFormat/>
    <w:pPr>
      <w:widowControl w:val="0"/>
      <w:jc w:val="both"/>
    </w:pPr>
    <w:rPr>
      <w:lang w:val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species">
    <w:name w:val="specie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708BA-B048-45B1-B707-F584692EA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洋 史</dc:creator>
  <cp:lastModifiedBy>博洋</cp:lastModifiedBy>
  <cp:revision>2</cp:revision>
  <dcterms:created xsi:type="dcterms:W3CDTF">2025-03-24T03:19:00Z</dcterms:created>
  <dcterms:modified xsi:type="dcterms:W3CDTF">2025-03-2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f6f224532bbc6d715842d58e9a6ef579e2e094d2872cb04b7922afc2ea6d70</vt:lpwstr>
  </property>
  <property fmtid="{D5CDD505-2E9C-101B-9397-08002B2CF9AE}" pid="3" name="KSOProductBuildVer">
    <vt:lpwstr>2052-12.1.0.20305</vt:lpwstr>
  </property>
  <property fmtid="{D5CDD505-2E9C-101B-9397-08002B2CF9AE}" pid="4" name="ICV">
    <vt:lpwstr>9CEA9C39344B0604D7840C671C994B82_43</vt:lpwstr>
  </property>
  <property fmtid="{D5CDD505-2E9C-101B-9397-08002B2CF9AE}" pid="5" name="KSOTemplateDocerSaveRecord">
    <vt:lpwstr>eyJoZGlkIjoiNWYyN2NmOWMxZmU0MzBlNjg1ZGUxYWI1M2E0ZmQxODgifQ==</vt:lpwstr>
  </property>
</Properties>
</file>